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353B" w:rsidRDefault="00AC353B" w:rsidP="00AC353B">
      <w:pPr>
        <w:rPr>
          <w:b/>
        </w:rPr>
      </w:pPr>
      <w:r>
        <w:rPr>
          <w:b/>
        </w:rPr>
        <w:t>Supplementary files</w:t>
      </w:r>
    </w:p>
    <w:p w:rsidR="00AC353B" w:rsidRDefault="00AC353B" w:rsidP="00AC353B">
      <w:pPr>
        <w:rPr>
          <w:b/>
        </w:rPr>
      </w:pPr>
    </w:p>
    <w:p w:rsidR="00AC353B" w:rsidRPr="00923DF7" w:rsidRDefault="00AC353B" w:rsidP="00AC353B">
      <w:pPr>
        <w:rPr>
          <w:bCs/>
        </w:rPr>
      </w:pPr>
      <w:r w:rsidRPr="00923DF7">
        <w:rPr>
          <w:bCs/>
        </w:rPr>
        <w:t xml:space="preserve">Supplementary File 1 – Questionnaire </w:t>
      </w:r>
    </w:p>
    <w:p w:rsidR="00AC353B" w:rsidRDefault="00AC353B" w:rsidP="00AC353B">
      <w:pPr>
        <w:rPr>
          <w:b/>
        </w:rPr>
      </w:pPr>
    </w:p>
    <w:p w:rsidR="00AC353B" w:rsidRPr="00B80654" w:rsidRDefault="00AC353B" w:rsidP="00AC353B">
      <w:pPr>
        <w:jc w:val="center"/>
        <w:rPr>
          <w:b/>
          <w:sz w:val="28"/>
          <w:u w:val="single"/>
        </w:rPr>
      </w:pPr>
      <w:bookmarkStart w:id="0" w:name="_GoBack"/>
      <w:r>
        <w:rPr>
          <w:b/>
          <w:sz w:val="28"/>
          <w:u w:val="single"/>
        </w:rPr>
        <w:t xml:space="preserve">PERCEPTIONS ABOUT CHILDHOOD VACCINES </w:t>
      </w:r>
      <w:bookmarkEnd w:id="0"/>
      <w:r>
        <w:rPr>
          <w:b/>
          <w:sz w:val="28"/>
          <w:u w:val="single"/>
        </w:rPr>
        <w:t xml:space="preserve">SURVEY </w:t>
      </w:r>
    </w:p>
    <w:p w:rsidR="00AC353B" w:rsidRPr="00B80654" w:rsidRDefault="00AC353B" w:rsidP="00AC353B">
      <w:pPr>
        <w:rPr>
          <w:b/>
        </w:rPr>
      </w:pPr>
    </w:p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Have you ever delayed having your child get a vaccine for reasons other than illness or allergy?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Yes ____                              No ____                              Don’t know ____      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 xml:space="preserve">Have you ever decided not to have your child get a shot for reasons other than illness or allergy? </w:t>
      </w:r>
      <w:r>
        <w:rPr>
          <w:b/>
        </w:rPr>
        <w:t>[Please tick your response in the space provided]</w:t>
      </w:r>
    </w:p>
    <w:p w:rsidR="00AC353B" w:rsidRDefault="00AC353B" w:rsidP="00AC353B"/>
    <w:p w:rsidR="00AC353B" w:rsidRDefault="00AC353B" w:rsidP="00AC353B">
      <w:r>
        <w:t xml:space="preserve">Yes ____                              No ____                              Don’t know ____      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How sure are you that the recommended vaccine schedule is a good idea for your child?</w:t>
      </w:r>
    </w:p>
    <w:p w:rsidR="00AC353B" w:rsidRDefault="00AC353B" w:rsidP="00AC353B"/>
    <w:p w:rsidR="00AC353B" w:rsidRDefault="00AC353B" w:rsidP="00AC353B">
      <w:r>
        <w:t>0         1         2        3         4         5         6         7         8         9         10</w:t>
      </w:r>
    </w:p>
    <w:p w:rsidR="00AC353B" w:rsidRDefault="00AC353B" w:rsidP="00AC353B"/>
    <w:p w:rsidR="00AC353B" w:rsidRDefault="00AC353B" w:rsidP="00AC353B">
      <w:r>
        <w:t>0 = Not at all sure                                                                                 10 = Completely sure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If you had another infant today, would you want him/her to get all the recommended vaccines?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Yes ____                              No ____                              Don’t know ____      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Overall, how hesitant about vaccines would you consider yourself to be?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Not at all hesitant ____    </w:t>
      </w:r>
    </w:p>
    <w:p w:rsidR="00AC353B" w:rsidRDefault="00AC353B" w:rsidP="00AC353B">
      <w:r>
        <w:t xml:space="preserve">Not that hesitant  ____    </w:t>
      </w:r>
    </w:p>
    <w:p w:rsidR="00AC353B" w:rsidRDefault="00AC353B" w:rsidP="00AC353B">
      <w:r>
        <w:t xml:space="preserve">Not sure ____    </w:t>
      </w:r>
    </w:p>
    <w:p w:rsidR="00AC353B" w:rsidRDefault="00AC353B" w:rsidP="00AC353B">
      <w:r>
        <w:t xml:space="preserve">Somewhat hesitant ____    </w:t>
      </w:r>
    </w:p>
    <w:p w:rsidR="00AC353B" w:rsidRDefault="00AC353B" w:rsidP="00AC353B">
      <w:r>
        <w:t>Very hesitant  ____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Children get more shots than are good for them.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Strongly agree ____    </w:t>
      </w:r>
      <w:proofErr w:type="spellStart"/>
      <w:r>
        <w:t>Agree</w:t>
      </w:r>
      <w:proofErr w:type="spellEnd"/>
      <w:r>
        <w:t xml:space="preserve">  ____    Not sure ____    Disagree ____    Strongly disagree ____</w:t>
      </w:r>
    </w:p>
    <w:p w:rsidR="00AC353B" w:rsidRDefault="00AC353B" w:rsidP="00AC353B"/>
    <w:p w:rsidR="00AC353B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I believe that many of the illnesses shots prevent are severe.</w:t>
      </w:r>
      <w:r>
        <w:rPr>
          <w:b/>
        </w:rPr>
        <w:t xml:space="preserve"> [Please tick your response in the space provided]</w:t>
      </w:r>
    </w:p>
    <w:p w:rsidR="00AC353B" w:rsidRPr="00923DF7" w:rsidRDefault="00AC353B" w:rsidP="00AC353B">
      <w:pPr>
        <w:pStyle w:val="ListParagraph"/>
        <w:numPr>
          <w:ilvl w:val="0"/>
          <w:numId w:val="1"/>
        </w:numPr>
        <w:rPr>
          <w:b/>
        </w:rPr>
      </w:pPr>
    </w:p>
    <w:p w:rsidR="00AC353B" w:rsidRDefault="00AC353B" w:rsidP="00AC353B">
      <w:r>
        <w:t xml:space="preserve">Strongly agree ____    </w:t>
      </w:r>
      <w:proofErr w:type="spellStart"/>
      <w:r>
        <w:t>Agree</w:t>
      </w:r>
      <w:proofErr w:type="spellEnd"/>
      <w:r>
        <w:t xml:space="preserve">  ____    Not sure ____    Disagree ____    Strongly disagree ____</w:t>
      </w:r>
    </w:p>
    <w:p w:rsidR="00AC353B" w:rsidRDefault="00AC353B" w:rsidP="00AC353B"/>
    <w:p w:rsidR="00AC353B" w:rsidRDefault="00AC353B" w:rsidP="00AC353B"/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It is better for my child to develop immunity by getting sick than to get a vaccine.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Strongly agree ____    </w:t>
      </w:r>
      <w:proofErr w:type="spellStart"/>
      <w:r>
        <w:t>Agree</w:t>
      </w:r>
      <w:proofErr w:type="spellEnd"/>
      <w:r>
        <w:t xml:space="preserve">  ____    Not sure ____    Disagree ____    Strongly disagree ____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It is better for children to get fewer vaccines at the same time.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Strongly agree ____    </w:t>
      </w:r>
      <w:proofErr w:type="spellStart"/>
      <w:r>
        <w:t>Agree</w:t>
      </w:r>
      <w:proofErr w:type="spellEnd"/>
      <w:r>
        <w:t xml:space="preserve">  ____    Not sure ____    Disagree ____    Strongly disagree ____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How concerned are you that your child might get a serious side effect from a vaccine?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Not at all concerned ____    </w:t>
      </w:r>
    </w:p>
    <w:p w:rsidR="00AC353B" w:rsidRDefault="00AC353B" w:rsidP="00AC353B">
      <w:r>
        <w:t xml:space="preserve">Not that concerned  ____    </w:t>
      </w:r>
    </w:p>
    <w:p w:rsidR="00AC353B" w:rsidRDefault="00AC353B" w:rsidP="00AC353B">
      <w:r>
        <w:t xml:space="preserve">Not sure ____    </w:t>
      </w:r>
    </w:p>
    <w:p w:rsidR="00AC353B" w:rsidRDefault="00AC353B" w:rsidP="00AC353B">
      <w:r>
        <w:t xml:space="preserve">Somewhat concerned ____    </w:t>
      </w:r>
    </w:p>
    <w:p w:rsidR="00AC353B" w:rsidRDefault="00AC353B" w:rsidP="00AC353B">
      <w:r>
        <w:t>Very concerned  ____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How concerned are you that any one of the childhood vaccines might not be safe?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Not at all concerned ____    </w:t>
      </w:r>
    </w:p>
    <w:p w:rsidR="00AC353B" w:rsidRDefault="00AC353B" w:rsidP="00AC353B">
      <w:r>
        <w:t xml:space="preserve">Not that concerned  ____    </w:t>
      </w:r>
    </w:p>
    <w:p w:rsidR="00AC353B" w:rsidRDefault="00AC353B" w:rsidP="00AC353B">
      <w:r>
        <w:t xml:space="preserve">Not sure ____    </w:t>
      </w:r>
    </w:p>
    <w:p w:rsidR="00AC353B" w:rsidRDefault="00AC353B" w:rsidP="00AC353B">
      <w:r>
        <w:t xml:space="preserve">Somewhat concerned ____    </w:t>
      </w:r>
    </w:p>
    <w:p w:rsidR="00AC353B" w:rsidRDefault="00AC353B" w:rsidP="00AC353B">
      <w:r>
        <w:t>Very concerned  ____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How concerned are you that a vaccine might not prevent the disease?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Not at all concerned ____    </w:t>
      </w:r>
    </w:p>
    <w:p w:rsidR="00AC353B" w:rsidRDefault="00AC353B" w:rsidP="00AC353B">
      <w:r>
        <w:t xml:space="preserve">Not that concerned  ____    </w:t>
      </w:r>
    </w:p>
    <w:p w:rsidR="00AC353B" w:rsidRDefault="00AC353B" w:rsidP="00AC353B">
      <w:r>
        <w:t xml:space="preserve">Not sure ____    </w:t>
      </w:r>
    </w:p>
    <w:p w:rsidR="00AC353B" w:rsidRDefault="00AC353B" w:rsidP="00AC353B">
      <w:r>
        <w:t xml:space="preserve">Somewhat concerned ____    </w:t>
      </w:r>
    </w:p>
    <w:p w:rsidR="00AC353B" w:rsidRDefault="00AC353B" w:rsidP="00AC353B">
      <w:r>
        <w:t>Very concerned  ____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I trust the information I receive about vaccines.</w:t>
      </w:r>
      <w:r>
        <w:rPr>
          <w:b/>
        </w:rPr>
        <w:t xml:space="preserve"> [Please tick your response in the space provided]</w:t>
      </w:r>
    </w:p>
    <w:p w:rsidR="00AC353B" w:rsidRDefault="00AC353B" w:rsidP="00AC353B"/>
    <w:p w:rsidR="00AC353B" w:rsidRDefault="00AC353B" w:rsidP="00AC353B">
      <w:r>
        <w:t xml:space="preserve">Strongly agree ____    </w:t>
      </w:r>
      <w:proofErr w:type="spellStart"/>
      <w:r>
        <w:t>Agree</w:t>
      </w:r>
      <w:proofErr w:type="spellEnd"/>
      <w:r>
        <w:t xml:space="preserve">  ____    Not sure ____    Disagree ____    Strongly disagree ____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I am able to openly discuss my concerns about vaccines with my child’s doctor</w:t>
      </w:r>
      <w:r>
        <w:rPr>
          <w:b/>
        </w:rPr>
        <w:t>. [Please tick your response in the space provided]</w:t>
      </w:r>
    </w:p>
    <w:p w:rsidR="00AC353B" w:rsidRDefault="00AC353B" w:rsidP="00AC353B"/>
    <w:p w:rsidR="00AC353B" w:rsidRDefault="00AC353B" w:rsidP="00AC353B">
      <w:r>
        <w:lastRenderedPageBreak/>
        <w:t xml:space="preserve">Strongly agree ____    </w:t>
      </w:r>
      <w:proofErr w:type="spellStart"/>
      <w:r>
        <w:t>Agree</w:t>
      </w:r>
      <w:proofErr w:type="spellEnd"/>
      <w:r>
        <w:t xml:space="preserve">  ____    Not sure ____    Disagree ____    Strongly disagree ____</w:t>
      </w:r>
    </w:p>
    <w:p w:rsidR="00AC353B" w:rsidRDefault="00AC353B" w:rsidP="00AC353B"/>
    <w:p w:rsidR="00AC353B" w:rsidRPr="00B80654" w:rsidRDefault="00AC353B" w:rsidP="00AC353B">
      <w:pPr>
        <w:pStyle w:val="ListParagraph"/>
        <w:numPr>
          <w:ilvl w:val="0"/>
          <w:numId w:val="1"/>
        </w:numPr>
        <w:rPr>
          <w:b/>
        </w:rPr>
      </w:pPr>
      <w:r w:rsidRPr="00B80654">
        <w:rPr>
          <w:b/>
        </w:rPr>
        <w:t>All things considered, how much do you trust your child’s doctor?</w:t>
      </w:r>
    </w:p>
    <w:p w:rsidR="00AC353B" w:rsidRDefault="00AC353B" w:rsidP="00AC353B"/>
    <w:p w:rsidR="00AC353B" w:rsidRDefault="00AC353B" w:rsidP="00AC353B">
      <w:r>
        <w:t>0         1         2        3         4         5         6         7         8         9         10</w:t>
      </w:r>
    </w:p>
    <w:p w:rsidR="00AC353B" w:rsidRDefault="00AC353B" w:rsidP="00AC353B"/>
    <w:p w:rsidR="00AC353B" w:rsidRDefault="00AC353B" w:rsidP="00AC353B">
      <w:r>
        <w:t>0 = Do not trust at all                                                                         10 = Completely trust</w:t>
      </w:r>
    </w:p>
    <w:p w:rsidR="00AC353B" w:rsidRDefault="00AC353B" w:rsidP="00AC353B"/>
    <w:p w:rsidR="00AC353B" w:rsidRDefault="00AC353B" w:rsidP="00AC353B"/>
    <w:p w:rsidR="00AC353B" w:rsidRDefault="00AC353B" w:rsidP="00AC353B">
      <w:r w:rsidRPr="000C2F98">
        <w:rPr>
          <w:b/>
          <w:u w:val="single"/>
        </w:rPr>
        <w:t>What age are you?</w:t>
      </w:r>
      <w:r>
        <w:t xml:space="preserve">     _____</w:t>
      </w:r>
    </w:p>
    <w:p w:rsidR="00AC353B" w:rsidRDefault="00AC353B" w:rsidP="00AC353B"/>
    <w:p w:rsidR="00AC353B" w:rsidRPr="000C2F98" w:rsidRDefault="00AC353B" w:rsidP="00AC353B">
      <w:pPr>
        <w:rPr>
          <w:b/>
          <w:u w:val="single"/>
        </w:rPr>
      </w:pPr>
      <w:r w:rsidRPr="000C2F98">
        <w:rPr>
          <w:b/>
          <w:u w:val="single"/>
        </w:rPr>
        <w:t>Which of the following best describes your relationship to the child you are accompanying today?</w:t>
      </w:r>
      <w:r>
        <w:rPr>
          <w:b/>
          <w:u w:val="single"/>
        </w:rPr>
        <w:t xml:space="preserve"> [</w:t>
      </w:r>
      <w:r>
        <w:rPr>
          <w:b/>
        </w:rPr>
        <w:t>Please tick your response in the space provided]</w:t>
      </w:r>
    </w:p>
    <w:p w:rsidR="00AC353B" w:rsidRDefault="00AC353B" w:rsidP="00AC353B"/>
    <w:p w:rsidR="00AC353B" w:rsidRDefault="00AC353B" w:rsidP="00AC353B">
      <w:r>
        <w:t>Mother ___</w:t>
      </w:r>
    </w:p>
    <w:p w:rsidR="00AC353B" w:rsidRDefault="00AC353B" w:rsidP="00AC353B"/>
    <w:p w:rsidR="00AC353B" w:rsidRDefault="00AC353B" w:rsidP="00AC353B">
      <w:r>
        <w:t>Father ____</w:t>
      </w:r>
    </w:p>
    <w:p w:rsidR="00AC353B" w:rsidRDefault="00AC353B" w:rsidP="00AC353B"/>
    <w:p w:rsidR="00AC353B" w:rsidRDefault="00AC353B" w:rsidP="00AC353B">
      <w:r>
        <w:t>Grandparent____</w:t>
      </w:r>
    </w:p>
    <w:p w:rsidR="00AC353B" w:rsidRDefault="00AC353B" w:rsidP="00AC353B"/>
    <w:p w:rsidR="00AC353B" w:rsidRDefault="00AC353B" w:rsidP="00AC353B">
      <w:r>
        <w:t>Sibling ___</w:t>
      </w:r>
    </w:p>
    <w:p w:rsidR="00AC353B" w:rsidRDefault="00AC353B" w:rsidP="00AC353B"/>
    <w:p w:rsidR="00AC353B" w:rsidRDefault="00AC353B" w:rsidP="00AC353B">
      <w:r>
        <w:t>Other  ____ [Please describe ______________________________________]</w:t>
      </w:r>
    </w:p>
    <w:p w:rsidR="00AC353B" w:rsidRDefault="00AC353B" w:rsidP="00AC353B"/>
    <w:p w:rsidR="00AC353B" w:rsidRPr="000C2F98" w:rsidRDefault="00AC353B" w:rsidP="00AC353B">
      <w:pPr>
        <w:rPr>
          <w:b/>
          <w:u w:val="single"/>
        </w:rPr>
      </w:pPr>
      <w:r w:rsidRPr="000C2F98">
        <w:rPr>
          <w:b/>
          <w:u w:val="single"/>
        </w:rPr>
        <w:t>What is the highest level of education you have undertaken?</w:t>
      </w:r>
      <w:r>
        <w:rPr>
          <w:b/>
          <w:u w:val="single"/>
        </w:rPr>
        <w:t xml:space="preserve"> [</w:t>
      </w:r>
      <w:r>
        <w:rPr>
          <w:b/>
        </w:rPr>
        <w:t>Please tick your response in the space provided]</w:t>
      </w:r>
    </w:p>
    <w:p w:rsidR="00AC353B" w:rsidRDefault="00AC353B" w:rsidP="00AC353B"/>
    <w:p w:rsidR="00AC353B" w:rsidRDefault="00AC353B" w:rsidP="00AC353B">
      <w:r>
        <w:t>Primary School _____</w:t>
      </w:r>
      <w:r>
        <w:br/>
        <w:t xml:space="preserve"> </w:t>
      </w:r>
    </w:p>
    <w:p w:rsidR="00AC353B" w:rsidRDefault="00AC353B" w:rsidP="00AC353B">
      <w:r>
        <w:t>Some secondary school _______</w:t>
      </w:r>
    </w:p>
    <w:p w:rsidR="00AC353B" w:rsidRDefault="00AC353B" w:rsidP="00AC353B"/>
    <w:p w:rsidR="00AC353B" w:rsidRDefault="00AC353B" w:rsidP="00AC353B">
      <w:r>
        <w:t>Leaving Certificate/Secondary school leaver’s exam _________</w:t>
      </w:r>
    </w:p>
    <w:p w:rsidR="00AC353B" w:rsidRDefault="00AC353B" w:rsidP="00AC353B"/>
    <w:p w:rsidR="00AC353B" w:rsidRDefault="00AC353B" w:rsidP="00AC353B">
      <w:r>
        <w:t>Third level (University/College, or similar) _______</w:t>
      </w:r>
    </w:p>
    <w:p w:rsidR="00AC353B" w:rsidRDefault="00AC353B" w:rsidP="00AC353B"/>
    <w:p w:rsidR="00AC353B" w:rsidRDefault="00AC353B" w:rsidP="00AC353B">
      <w:r>
        <w:t>Age of your oldest child:  ___________</w:t>
      </w:r>
    </w:p>
    <w:p w:rsidR="00AC353B" w:rsidRDefault="00AC353B" w:rsidP="00AC353B"/>
    <w:p w:rsidR="00AC353B" w:rsidRPr="000C2F98" w:rsidRDefault="00AC353B" w:rsidP="00AC353B">
      <w:pPr>
        <w:rPr>
          <w:b/>
          <w:u w:val="single"/>
        </w:rPr>
      </w:pPr>
      <w:r w:rsidRPr="000C2F98">
        <w:rPr>
          <w:b/>
          <w:u w:val="single"/>
        </w:rPr>
        <w:t>Vaccination status of oldest child:</w:t>
      </w:r>
      <w:r>
        <w:rPr>
          <w:b/>
          <w:u w:val="single"/>
        </w:rPr>
        <w:t xml:space="preserve"> [</w:t>
      </w:r>
      <w:r>
        <w:rPr>
          <w:b/>
        </w:rPr>
        <w:t>Please tick your response in the space provided]</w:t>
      </w:r>
    </w:p>
    <w:p w:rsidR="00AC353B" w:rsidRDefault="00AC353B" w:rsidP="00AC353B"/>
    <w:p w:rsidR="00AC353B" w:rsidRDefault="00AC353B" w:rsidP="00AC353B">
      <w:pPr>
        <w:pStyle w:val="ListParagraph"/>
        <w:numPr>
          <w:ilvl w:val="0"/>
          <w:numId w:val="2"/>
        </w:numPr>
      </w:pPr>
      <w:r>
        <w:t>My child has received all of their vaccinations</w:t>
      </w:r>
    </w:p>
    <w:p w:rsidR="00AC353B" w:rsidRDefault="00AC353B" w:rsidP="00AC353B">
      <w:pPr>
        <w:pStyle w:val="ListParagraph"/>
        <w:numPr>
          <w:ilvl w:val="0"/>
          <w:numId w:val="2"/>
        </w:numPr>
      </w:pPr>
      <w:r>
        <w:t>I intend to fully vaccinate my child</w:t>
      </w:r>
    </w:p>
    <w:p w:rsidR="00AC353B" w:rsidRDefault="00AC353B" w:rsidP="00AC353B">
      <w:pPr>
        <w:pStyle w:val="ListParagraph"/>
        <w:numPr>
          <w:ilvl w:val="0"/>
          <w:numId w:val="2"/>
        </w:numPr>
      </w:pPr>
      <w:r>
        <w:t>My child has not received, or will not receive, any vaccines</w:t>
      </w:r>
    </w:p>
    <w:p w:rsidR="00AC353B" w:rsidRDefault="00AC353B" w:rsidP="00AC353B">
      <w:pPr>
        <w:pStyle w:val="ListParagraph"/>
        <w:numPr>
          <w:ilvl w:val="0"/>
          <w:numId w:val="2"/>
        </w:numPr>
      </w:pPr>
      <w:r>
        <w:t>I  will not give my child certain vaccines</w:t>
      </w:r>
    </w:p>
    <w:p w:rsidR="00AC353B" w:rsidRDefault="00AC353B" w:rsidP="00AC353B">
      <w:pPr>
        <w:pStyle w:val="ListParagraph"/>
      </w:pPr>
    </w:p>
    <w:p w:rsidR="00AC353B" w:rsidRDefault="00AC353B" w:rsidP="00AC353B">
      <w:pPr>
        <w:pStyle w:val="ListParagraph"/>
      </w:pPr>
    </w:p>
    <w:p w:rsidR="00AC353B" w:rsidRPr="00A13A39" w:rsidRDefault="00AC353B" w:rsidP="00AC353B">
      <w:pPr>
        <w:rPr>
          <w:b/>
          <w:u w:val="single"/>
        </w:rPr>
      </w:pPr>
      <w:r w:rsidRPr="00A13A39">
        <w:rPr>
          <w:b/>
          <w:u w:val="single"/>
        </w:rPr>
        <w:lastRenderedPageBreak/>
        <w:t xml:space="preserve">Are there any vaccines you have concerns about your child receiving? If so, which ones, and why? </w:t>
      </w:r>
    </w:p>
    <w:p w:rsidR="00AC353B" w:rsidRDefault="00AC353B" w:rsidP="00AC353B"/>
    <w:p w:rsidR="00AC353B" w:rsidRDefault="00AC353B" w:rsidP="00AC353B">
      <w:pPr>
        <w:ind w:left="360"/>
      </w:pPr>
      <w:r>
        <w:t xml:space="preserve"> </w:t>
      </w:r>
      <w:r>
        <w:br/>
        <w:t>______________________________________________________________________</w:t>
      </w:r>
      <w:r>
        <w:br/>
      </w:r>
      <w:r>
        <w:br/>
        <w:t>______________________________________________________________________</w:t>
      </w:r>
    </w:p>
    <w:p w:rsidR="00AC353B" w:rsidRDefault="00AC353B" w:rsidP="00AC353B">
      <w:pPr>
        <w:ind w:left="360"/>
      </w:pPr>
    </w:p>
    <w:p w:rsidR="00AC353B" w:rsidRDefault="00AC353B" w:rsidP="00AC353B">
      <w:pPr>
        <w:ind w:left="360"/>
      </w:pPr>
      <w:r>
        <w:t>________________________________________________________________________</w:t>
      </w:r>
    </w:p>
    <w:p w:rsidR="00AC353B" w:rsidRDefault="00AC353B" w:rsidP="00AC353B">
      <w:pPr>
        <w:ind w:left="360"/>
      </w:pPr>
    </w:p>
    <w:p w:rsidR="00AC353B" w:rsidRDefault="00AC353B" w:rsidP="00AC353B">
      <w:pPr>
        <w:ind w:left="360"/>
      </w:pPr>
      <w:r>
        <w:t>________________________________________________________________________</w:t>
      </w:r>
    </w:p>
    <w:p w:rsidR="00AC353B" w:rsidRDefault="00AC353B" w:rsidP="00AC353B"/>
    <w:p w:rsidR="00AC353B" w:rsidRPr="004E54D2" w:rsidRDefault="00AC353B" w:rsidP="00AC353B">
      <w:pPr>
        <w:rPr>
          <w:b/>
          <w:u w:val="single"/>
        </w:rPr>
      </w:pPr>
    </w:p>
    <w:p w:rsidR="00AC353B" w:rsidRPr="004E54D2" w:rsidRDefault="00AC353B" w:rsidP="00AC353B">
      <w:pPr>
        <w:rPr>
          <w:b/>
          <w:u w:val="single"/>
        </w:rPr>
      </w:pPr>
      <w:r w:rsidRPr="004E54D2">
        <w:rPr>
          <w:b/>
          <w:u w:val="single"/>
        </w:rPr>
        <w:t>What side effects of vaccines are you concerned about?</w:t>
      </w:r>
    </w:p>
    <w:p w:rsidR="00AC353B" w:rsidRDefault="00AC353B" w:rsidP="00AC353B"/>
    <w:p w:rsidR="00AC353B" w:rsidRDefault="00AC353B" w:rsidP="00AC353B"/>
    <w:p w:rsidR="00AC353B" w:rsidRDefault="00AC353B" w:rsidP="00AC353B">
      <w:pPr>
        <w:ind w:left="360"/>
      </w:pPr>
      <w:r>
        <w:t>________________________________________________________________________</w:t>
      </w:r>
    </w:p>
    <w:p w:rsidR="00AC353B" w:rsidRDefault="00AC353B" w:rsidP="00AC353B"/>
    <w:p w:rsidR="00AC353B" w:rsidRDefault="00AC353B" w:rsidP="00AC353B">
      <w:pPr>
        <w:ind w:left="360"/>
      </w:pPr>
      <w:r>
        <w:t>________________________________________________________________________</w:t>
      </w:r>
    </w:p>
    <w:p w:rsidR="00AC353B" w:rsidRDefault="00AC353B" w:rsidP="00AC353B"/>
    <w:p w:rsidR="00AC353B" w:rsidRDefault="00AC353B" w:rsidP="00AC353B">
      <w:pPr>
        <w:ind w:left="360"/>
      </w:pPr>
      <w:r>
        <w:t>________________________________________________________________________</w:t>
      </w:r>
    </w:p>
    <w:p w:rsidR="00AC353B" w:rsidRDefault="00AC353B" w:rsidP="00AC353B"/>
    <w:p w:rsidR="00AC353B" w:rsidRDefault="00AC353B" w:rsidP="00AC353B">
      <w:pPr>
        <w:ind w:left="360"/>
      </w:pPr>
      <w:r>
        <w:t>________________________________________________________________________</w:t>
      </w:r>
    </w:p>
    <w:p w:rsidR="00AC353B" w:rsidRDefault="00AC353B" w:rsidP="00AC353B">
      <w:r>
        <w:br w:type="page"/>
      </w:r>
    </w:p>
    <w:p w:rsidR="00AC353B" w:rsidRDefault="00AC353B" w:rsidP="00AC353B"/>
    <w:p w:rsidR="00AC353B" w:rsidRDefault="00AC353B" w:rsidP="00AC353B">
      <w:r>
        <w:rPr>
          <w:noProof/>
          <w:lang w:val="en-US"/>
        </w:rPr>
        <w:drawing>
          <wp:inline distT="0" distB="0" distL="0" distR="0" wp14:anchorId="260A98C5" wp14:editId="7F93752E">
            <wp:extent cx="5400000" cy="3240000"/>
            <wp:effectExtent l="0" t="0" r="10795" b="177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C353B" w:rsidRDefault="00AC353B" w:rsidP="00AC353B">
      <w:r>
        <w:t>Supplementary figure 1.</w:t>
      </w:r>
      <w:r w:rsidRPr="004E5C71">
        <w:t xml:space="preserve"> Frequency of </w:t>
      </w:r>
      <w:r>
        <w:t>specific childhood vaccines of concern</w:t>
      </w:r>
      <w:r w:rsidRPr="004E5C71">
        <w:t xml:space="preserve"> reported by two or more participants</w:t>
      </w:r>
    </w:p>
    <w:p w:rsidR="00AC353B" w:rsidRDefault="00AC353B" w:rsidP="00AC353B"/>
    <w:p w:rsidR="00AC353B" w:rsidRDefault="00AC353B" w:rsidP="00AC353B">
      <w:r>
        <w:rPr>
          <w:noProof/>
          <w:lang w:val="en-US"/>
        </w:rPr>
        <w:drawing>
          <wp:inline distT="0" distB="0" distL="0" distR="0" wp14:anchorId="57035581" wp14:editId="35F41001">
            <wp:extent cx="5400000" cy="3528000"/>
            <wp:effectExtent l="0" t="0" r="10795" b="158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C353B" w:rsidRDefault="00AC353B" w:rsidP="00AC353B">
      <w:r>
        <w:t>Supplementary figure 2. Frequency of vaccine side-effects of concern reported by two or more participants</w:t>
      </w:r>
    </w:p>
    <w:p w:rsidR="00AC353B" w:rsidRDefault="00AC353B" w:rsidP="00AC353B"/>
    <w:p w:rsidR="00AC353B" w:rsidRDefault="00AC353B" w:rsidP="00AC353B">
      <w:r>
        <w:rPr>
          <w:noProof/>
          <w:lang w:val="en-US"/>
        </w:rPr>
        <w:lastRenderedPageBreak/>
        <w:drawing>
          <wp:inline distT="0" distB="0" distL="0" distR="0" wp14:anchorId="6F16BD8B" wp14:editId="56726CC3">
            <wp:extent cx="5181600" cy="37623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ACV domain boxplot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353B" w:rsidRDefault="00AC353B" w:rsidP="00AC353B">
      <w:r>
        <w:t>Supplementary figure 3. Box plot of the distribution of score across Behaviour, General Attitude, and Safety and Efficacy PACV domains.</w:t>
      </w:r>
    </w:p>
    <w:p w:rsidR="00AC353B" w:rsidRDefault="00AC353B" w:rsidP="00AC353B"/>
    <w:p w:rsidR="00AC353B" w:rsidRDefault="00AC353B" w:rsidP="00AC353B">
      <w:r>
        <w:t>Supplementary table 1. Measures of diagnostic accuracy for PACV to classify non-vaccination using optimal and conventional cut-off points</w:t>
      </w:r>
    </w:p>
    <w:tbl>
      <w:tblPr>
        <w:tblW w:w="8589" w:type="dxa"/>
        <w:tblLook w:val="04A0" w:firstRow="1" w:lastRow="0" w:firstColumn="1" w:lastColumn="0" w:noHBand="0" w:noVBand="1"/>
      </w:tblPr>
      <w:tblGrid>
        <w:gridCol w:w="2580"/>
        <w:gridCol w:w="2948"/>
        <w:gridCol w:w="3061"/>
      </w:tblGrid>
      <w:tr w:rsidR="00AC353B" w:rsidRPr="00C657E5" w:rsidTr="00DB5FA3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353B" w:rsidRPr="00C657E5" w:rsidRDefault="00AC353B" w:rsidP="00DB5FA3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5560E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Estimate (95% confidence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 xml:space="preserve"> interval)</w:t>
            </w:r>
          </w:p>
        </w:tc>
      </w:tr>
      <w:tr w:rsidR="00AC353B" w:rsidRPr="00C657E5" w:rsidTr="00DB5FA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Optimal cut-off point (41.67)</w:t>
            </w:r>
          </w:p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(n=96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Conventional cut-off point (50)</w:t>
            </w:r>
          </w:p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(n=63)</w:t>
            </w:r>
          </w:p>
        </w:tc>
      </w:tr>
      <w:tr w:rsidR="00AC353B" w:rsidRPr="00C657E5" w:rsidTr="00DB5FA3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5560EE" w:rsidRDefault="00AC353B" w:rsidP="00DB5FA3">
            <w:pPr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5560E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7.3% (54.6%, 92.2%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3.6% (40.7%, 82.8%)</w:t>
            </w:r>
          </w:p>
        </w:tc>
      </w:tr>
      <w:tr w:rsidR="00AC353B" w:rsidRPr="00C657E5" w:rsidTr="00DB5FA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5560EE" w:rsidRDefault="00AC353B" w:rsidP="00DB5FA3">
            <w:pPr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5560E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1.3% (77.1%, 85.1%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8.0% (84.3%, 91.0%)</w:t>
            </w:r>
          </w:p>
        </w:tc>
      </w:tr>
      <w:tr w:rsidR="00AC353B" w:rsidRPr="00C657E5" w:rsidTr="00DB5FA3">
        <w:trPr>
          <w:trHeight w:val="30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5560EE" w:rsidRDefault="00AC353B" w:rsidP="00DB5FA3">
            <w:pPr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5560E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Positive predictive value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8.9% (11.4%, 28.5%)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.0% (13.2%, 35.5%)</w:t>
            </w:r>
          </w:p>
        </w:tc>
      </w:tr>
      <w:tr w:rsidR="00AC353B" w:rsidRPr="00C657E5" w:rsidTr="00F91DB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5560EE" w:rsidRDefault="00AC353B" w:rsidP="00DB5FA3">
            <w:pPr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5560E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Negative predictive valu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8.5% (96.4%, 99.5%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53B" w:rsidRPr="00C657E5" w:rsidRDefault="00AC353B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C657E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7.7% (95.6%, 99.0%)</w:t>
            </w:r>
          </w:p>
        </w:tc>
      </w:tr>
      <w:tr w:rsidR="00F91DBD" w:rsidRPr="00C657E5" w:rsidTr="00F91DBD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DBD" w:rsidRPr="005560EE" w:rsidRDefault="00F91DBD" w:rsidP="00DB5FA3">
            <w:pPr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 xml:space="preserve">Likelihood ratio +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DBD" w:rsidRPr="00C657E5" w:rsidRDefault="00F91DBD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.1 (3.1, 5.6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1DBD" w:rsidRPr="00C657E5" w:rsidRDefault="00F91DBD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3 (3.5, 8.0)</w:t>
            </w:r>
          </w:p>
        </w:tc>
      </w:tr>
      <w:tr w:rsidR="00F91DBD" w:rsidRPr="00C657E5" w:rsidTr="00DB5FA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1DBD" w:rsidRDefault="00F91DBD" w:rsidP="00DB5FA3">
            <w:pPr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Likelihood ratio -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1DBD" w:rsidRDefault="00F91DBD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 (0.1, 0.6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1DBD" w:rsidRDefault="00F91DBD" w:rsidP="00DB5FA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 (0.2, 0.7)</w:t>
            </w:r>
          </w:p>
        </w:tc>
      </w:tr>
    </w:tbl>
    <w:p w:rsidR="00AC353B" w:rsidRDefault="00AC353B" w:rsidP="00AC353B"/>
    <w:p w:rsidR="00AC353B" w:rsidRDefault="00AC353B" w:rsidP="00AC353B">
      <w:pPr>
        <w:widowControl w:val="0"/>
        <w:autoSpaceDE w:val="0"/>
        <w:autoSpaceDN w:val="0"/>
        <w:adjustRightInd w:val="0"/>
        <w:ind w:left="640" w:hanging="640"/>
      </w:pPr>
    </w:p>
    <w:p w:rsidR="00532E0C" w:rsidRDefault="00532E0C"/>
    <w:sectPr w:rsidR="00532E0C" w:rsidSect="00E64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E17C6"/>
    <w:multiLevelType w:val="hybridMultilevel"/>
    <w:tmpl w:val="FB907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E71309"/>
    <w:multiLevelType w:val="hybridMultilevel"/>
    <w:tmpl w:val="8CE0E548"/>
    <w:lvl w:ilvl="0" w:tplc="8B3ACDF8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3B"/>
    <w:rsid w:val="001113D2"/>
    <w:rsid w:val="00137CAF"/>
    <w:rsid w:val="00532E0C"/>
    <w:rsid w:val="00AC353B"/>
    <w:rsid w:val="00E642B9"/>
    <w:rsid w:val="00F9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9AE7C"/>
  <w15:chartTrackingRefBased/>
  <w15:docId w15:val="{B52936AE-4BB1-C342-BA07-01AEE3462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frankmoriarty\Desktop\PACV%20summary%201406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frankmoriarty\Desktop\PACV%20summary%20140620%20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PACV summary 140620 (1).xlsx]Fig Vacc concerns'!$B$1</c:f>
              <c:strCache>
                <c:ptCount val="1"/>
                <c:pt idx="0">
                  <c:v>Percent</c:v>
                </c:pt>
              </c:strCache>
            </c:strRef>
          </c:tx>
          <c:spPr>
            <a:solidFill>
              <a:srgbClr val="721230"/>
            </a:solidFill>
            <a:ln>
              <a:noFill/>
            </a:ln>
            <a:effectLst/>
          </c:spPr>
          <c:invertIfNegative val="0"/>
          <c:cat>
            <c:strRef>
              <c:f>'[PACV summary 140620 (1).xlsx]Fig Vacc concerns'!$A$2:$A$11</c:f>
              <c:strCache>
                <c:ptCount val="10"/>
                <c:pt idx="0">
                  <c:v>HIB</c:v>
                </c:pt>
                <c:pt idx="1">
                  <c:v>Men C</c:v>
                </c:pt>
                <c:pt idx="2">
                  <c:v>TB</c:v>
                </c:pt>
                <c:pt idx="3">
                  <c:v>Varicalla</c:v>
                </c:pt>
                <c:pt idx="4">
                  <c:v>Men B</c:v>
                </c:pt>
                <c:pt idx="5">
                  <c:v>BCG</c:v>
                </c:pt>
                <c:pt idx="6">
                  <c:v>Rotavirus</c:v>
                </c:pt>
                <c:pt idx="7">
                  <c:v>All vaccines</c:v>
                </c:pt>
                <c:pt idx="8">
                  <c:v>MMR</c:v>
                </c:pt>
                <c:pt idx="9">
                  <c:v>HPV</c:v>
                </c:pt>
              </c:strCache>
            </c:strRef>
          </c:cat>
          <c:val>
            <c:numRef>
              <c:f>'[PACV summary 140620 (1).xlsx]Fig Vacc concerns'!$B$2:$B$11</c:f>
              <c:numCache>
                <c:formatCode>0.0%</c:formatCode>
                <c:ptCount val="10"/>
                <c:pt idx="0">
                  <c:v>2.2935999999999998E-3</c:v>
                </c:pt>
                <c:pt idx="1">
                  <c:v>2.2935999999999998E-3</c:v>
                </c:pt>
                <c:pt idx="2">
                  <c:v>2.2935999999999998E-3</c:v>
                </c:pt>
                <c:pt idx="3">
                  <c:v>2.2935999999999998E-3</c:v>
                </c:pt>
                <c:pt idx="4">
                  <c:v>4.5871999999999996E-3</c:v>
                </c:pt>
                <c:pt idx="5">
                  <c:v>1.14679E-2</c:v>
                </c:pt>
                <c:pt idx="6">
                  <c:v>1.14679E-2</c:v>
                </c:pt>
                <c:pt idx="7">
                  <c:v>1.83486E-2</c:v>
                </c:pt>
                <c:pt idx="8">
                  <c:v>6.6513799999999998E-2</c:v>
                </c:pt>
                <c:pt idx="9">
                  <c:v>0.11467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77-6C40-AECB-2CF787149F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17627039"/>
        <c:axId val="917637439"/>
      </c:barChart>
      <c:catAx>
        <c:axId val="9176270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7637439"/>
        <c:crosses val="autoZero"/>
        <c:auto val="1"/>
        <c:lblAlgn val="ctr"/>
        <c:lblOffset val="100"/>
        <c:noMultiLvlLbl val="0"/>
      </c:catAx>
      <c:valAx>
        <c:axId val="917637439"/>
        <c:scaling>
          <c:orientation val="minMax"/>
          <c:max val="0.1200000000000000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  <a:r>
                  <a:rPr lang="en-US" baseline="0"/>
                  <a:t> of participa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7627039"/>
        <c:crosses val="autoZero"/>
        <c:crossBetween val="between"/>
        <c:majorUnit val="3.0000000000000006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PACV summary 140620 (1).xlsx]Fig SE concerns'!$B$1</c:f>
              <c:strCache>
                <c:ptCount val="1"/>
                <c:pt idx="0">
                  <c:v>Percent</c:v>
                </c:pt>
              </c:strCache>
            </c:strRef>
          </c:tx>
          <c:spPr>
            <a:solidFill>
              <a:srgbClr val="721230"/>
            </a:solidFill>
            <a:ln>
              <a:noFill/>
            </a:ln>
            <a:effectLst/>
          </c:spPr>
          <c:invertIfNegative val="0"/>
          <c:cat>
            <c:strRef>
              <c:f>'[PACV summary 140620 (1).xlsx]Fig SE concerns'!$A$2:$A$12</c:f>
              <c:strCache>
                <c:ptCount val="11"/>
                <c:pt idx="0">
                  <c:v>Autoimmune disorder</c:v>
                </c:pt>
                <c:pt idx="1">
                  <c:v>Death</c:v>
                </c:pt>
                <c:pt idx="2">
                  <c:v>ADHD</c:v>
                </c:pt>
                <c:pt idx="3">
                  <c:v>Rash</c:v>
                </c:pt>
                <c:pt idx="4">
                  <c:v>Asthma</c:v>
                </c:pt>
                <c:pt idx="5">
                  <c:v>Sleep disorder</c:v>
                </c:pt>
                <c:pt idx="6">
                  <c:v>Learning disability</c:v>
                </c:pt>
                <c:pt idx="7">
                  <c:v>Pain</c:v>
                </c:pt>
                <c:pt idx="8">
                  <c:v>Fever</c:v>
                </c:pt>
                <c:pt idx="9">
                  <c:v>Allergy/Anaphylaxis/Reaction</c:v>
                </c:pt>
                <c:pt idx="10">
                  <c:v>Autism</c:v>
                </c:pt>
              </c:strCache>
            </c:strRef>
          </c:cat>
          <c:val>
            <c:numRef>
              <c:f>'[PACV summary 140620 (1).xlsx]Fig SE concerns'!$B$2:$B$12</c:f>
              <c:numCache>
                <c:formatCode>0.0%</c:formatCode>
                <c:ptCount val="11"/>
                <c:pt idx="0">
                  <c:v>4.5871999999999996E-3</c:v>
                </c:pt>
                <c:pt idx="1">
                  <c:v>4.5871999999999996E-3</c:v>
                </c:pt>
                <c:pt idx="2">
                  <c:v>4.5871999999999996E-3</c:v>
                </c:pt>
                <c:pt idx="3">
                  <c:v>4.5871999999999996E-3</c:v>
                </c:pt>
                <c:pt idx="4">
                  <c:v>6.8807E-3</c:v>
                </c:pt>
                <c:pt idx="5">
                  <c:v>9.1742999999999998E-3</c:v>
                </c:pt>
                <c:pt idx="6">
                  <c:v>9.1742999999999998E-3</c:v>
                </c:pt>
                <c:pt idx="7">
                  <c:v>1.3761499999999999E-2</c:v>
                </c:pt>
                <c:pt idx="8">
                  <c:v>1.3761499999999999E-2</c:v>
                </c:pt>
                <c:pt idx="9">
                  <c:v>2.2935799999999999E-2</c:v>
                </c:pt>
                <c:pt idx="10">
                  <c:v>4.3577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D1-D143-864D-9B4E0A574A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17627039"/>
        <c:axId val="917637439"/>
      </c:barChart>
      <c:catAx>
        <c:axId val="9176270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7637439"/>
        <c:crosses val="autoZero"/>
        <c:auto val="1"/>
        <c:lblAlgn val="ctr"/>
        <c:lblOffset val="100"/>
        <c:noMultiLvlLbl val="0"/>
      </c:catAx>
      <c:valAx>
        <c:axId val="9176374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76270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helan</dc:creator>
  <cp:keywords/>
  <dc:description/>
  <cp:lastModifiedBy>Sean Whelan</cp:lastModifiedBy>
  <cp:revision>2</cp:revision>
  <dcterms:created xsi:type="dcterms:W3CDTF">2020-07-21T19:42:00Z</dcterms:created>
  <dcterms:modified xsi:type="dcterms:W3CDTF">2020-10-26T19:50:00Z</dcterms:modified>
</cp:coreProperties>
</file>